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2874" w:rsidRPr="00A42874" w:rsidRDefault="00A42874" w:rsidP="00A42874">
      <w:pPr>
        <w:spacing w:after="0" w:line="240" w:lineRule="auto"/>
        <w:rPr>
          <w:rFonts w:cstheme="minorHAnsi"/>
        </w:rPr>
      </w:pPr>
      <w:r w:rsidRPr="00A42874">
        <w:rPr>
          <w:rFonts w:cstheme="minorHAnsi"/>
          <w:b/>
        </w:rPr>
        <w:t>Table S2. P</w:t>
      </w:r>
      <w:bookmarkStart w:id="0" w:name="_GoBack"/>
      <w:bookmarkEnd w:id="0"/>
      <w:r w:rsidRPr="00A42874">
        <w:rPr>
          <w:rFonts w:cstheme="minorHAnsi"/>
          <w:b/>
        </w:rPr>
        <w:t>rimer sequences of selected miRNAs.</w:t>
      </w:r>
      <w:r w:rsidRPr="00A42874">
        <w:rPr>
          <w:rFonts w:cstheme="minorHAnsi"/>
        </w:rPr>
        <w:t xml:space="preserve"> Genes for normalisation are presented in Italic.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638"/>
        <w:gridCol w:w="1112"/>
        <w:gridCol w:w="3661"/>
        <w:gridCol w:w="3661"/>
      </w:tblGrid>
      <w:tr w:rsidR="00A42874" w:rsidRPr="00A42874" w:rsidTr="000E16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vAlign w:val="center"/>
          </w:tcPr>
          <w:p w:rsidR="00A42874" w:rsidRPr="00A42874" w:rsidRDefault="00A42874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proofErr w:type="spellStart"/>
            <w:r w:rsidRPr="00A42874">
              <w:rPr>
                <w:rFonts w:cstheme="minorHAnsi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547" w:type="pct"/>
            <w:vAlign w:val="center"/>
          </w:tcPr>
          <w:p w:rsidR="00A42874" w:rsidRPr="00A42874" w:rsidRDefault="00A42874" w:rsidP="000E1658">
            <w:pPr>
              <w:ind w:right="-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miRNA</w:t>
            </w:r>
          </w:p>
        </w:tc>
        <w:tc>
          <w:tcPr>
            <w:tcW w:w="1800" w:type="pct"/>
            <w:vAlign w:val="center"/>
          </w:tcPr>
          <w:p w:rsidR="00A42874" w:rsidRPr="00A42874" w:rsidRDefault="00A42874" w:rsidP="000E1658">
            <w:pPr>
              <w:ind w:right="-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RT6-miRNA (5'-&gt;3')</w:t>
            </w:r>
          </w:p>
        </w:tc>
        <w:tc>
          <w:tcPr>
            <w:tcW w:w="1800" w:type="pct"/>
            <w:vAlign w:val="center"/>
          </w:tcPr>
          <w:p w:rsidR="00A42874" w:rsidRPr="00A42874" w:rsidRDefault="00A42874" w:rsidP="000E1658">
            <w:pPr>
              <w:ind w:right="-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miRNA-rev (5'-&gt;3')</w:t>
            </w:r>
          </w:p>
        </w:tc>
      </w:tr>
      <w:tr w:rsidR="00A42874" w:rsidRPr="00A42874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</w:tcPr>
          <w:p w:rsidR="00A42874" w:rsidRPr="00A42874" w:rsidRDefault="00A42874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47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let-7a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9"/>
                <w:szCs w:val="19"/>
              </w:rPr>
            </w:pPr>
            <w:r w:rsidRPr="00A42874">
              <w:rPr>
                <w:rFonts w:cstheme="minorHAnsi"/>
                <w:color w:val="000000"/>
                <w:sz w:val="19"/>
                <w:szCs w:val="19"/>
              </w:rPr>
              <w:t>TGTCAGGCAACCGTATTCACCGTGAGTGGTAACTAT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CGTCAGATGTCCGAGTAGAGGGGGAACGGCGTGAGGTAGTAGGTTGTATA</w:t>
            </w:r>
          </w:p>
        </w:tc>
      </w:tr>
      <w:tr w:rsidR="00A42874" w:rsidRPr="00A42874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</w:tcPr>
          <w:p w:rsidR="00A42874" w:rsidRPr="00A42874" w:rsidRDefault="00A42874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47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let-7b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9"/>
                <w:szCs w:val="19"/>
              </w:rPr>
            </w:pPr>
            <w:r w:rsidRPr="00A42874">
              <w:rPr>
                <w:rFonts w:cstheme="minorHAnsi"/>
                <w:color w:val="000000"/>
                <w:sz w:val="19"/>
                <w:szCs w:val="19"/>
              </w:rPr>
              <w:t>TGTCAGGCAACCGTATTCACCGTGAGTGGTAACCAC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CGTCAGATGTCCGAGTAGAGGGGGAACGGCGTGAGGTAGTAGGTTGTGTG</w:t>
            </w:r>
          </w:p>
        </w:tc>
      </w:tr>
      <w:tr w:rsidR="00A42874" w:rsidRPr="00A42874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</w:tcPr>
          <w:p w:rsidR="00A42874" w:rsidRPr="00A42874" w:rsidRDefault="00A42874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47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miR-9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TGTCAGGCAACCGTATTCACCGTGAGTGGTTCATAC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CGTCAGATGTCCGAGTAGAGGGGGAACGGCGTTCTTTGGTTATCTAGCTGTA</w:t>
            </w:r>
          </w:p>
        </w:tc>
      </w:tr>
      <w:tr w:rsidR="00A42874" w:rsidRPr="00A42874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</w:tcPr>
          <w:p w:rsidR="00A42874" w:rsidRPr="00A42874" w:rsidRDefault="00A42874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47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miR-15a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TGTCAGGCAACCGTATTCACCGTGAGTGGTACAAAC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CGTCAGATGTCCGAGTAGAGGGGGAACGGCGTAGCAGCACATAATGGTT</w:t>
            </w:r>
          </w:p>
        </w:tc>
      </w:tr>
      <w:tr w:rsidR="00A42874" w:rsidRPr="00A42874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</w:tcPr>
          <w:p w:rsidR="00A42874" w:rsidRPr="00A42874" w:rsidRDefault="00A42874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47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miR-16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TGTCAGGCAACCGTATTCACCGTGAGTGGTCGCCAA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CGTCAGATGTCCGAGTAGAGGGGGAACGGCGTAGCAGCACGTAAATA</w:t>
            </w:r>
          </w:p>
        </w:tc>
      </w:tr>
      <w:tr w:rsidR="00A42874" w:rsidRPr="00A42874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</w:tcPr>
          <w:p w:rsidR="00A42874" w:rsidRPr="00A42874" w:rsidRDefault="00A42874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47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miR-18a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TGTCAGGCAACCGTATTCACCGTGAGTGGTTATCTG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CGTCAGATGTCCGAGTAGAGGGGGAACGGCGTTAAGGTGCATCTAGTGCAG</w:t>
            </w:r>
          </w:p>
        </w:tc>
      </w:tr>
      <w:tr w:rsidR="00A42874" w:rsidRPr="00A42874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</w:tcPr>
          <w:p w:rsidR="00A42874" w:rsidRPr="00A42874" w:rsidRDefault="00A42874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47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miR-21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TGTCAGGCAACCGTATTCACCGTGAGTGGTTCAACA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CGTCAGATGTCCGAGTAGAGGGGGAACGGCGTAGCTTATCAGACTGA</w:t>
            </w:r>
          </w:p>
        </w:tc>
      </w:tr>
      <w:tr w:rsidR="00A42874" w:rsidRPr="00A42874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</w:tcPr>
          <w:p w:rsidR="00A42874" w:rsidRPr="00A42874" w:rsidRDefault="00A42874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47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miR-27a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TGTCAGGCAACCGTATTCACCGTGAGTGGTGCGGAA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CGTCAGATGTCCGAGTAGAGGGGGAACGGCGTTCACAGTGGCTAAG</w:t>
            </w:r>
          </w:p>
        </w:tc>
      </w:tr>
      <w:tr w:rsidR="00A42874" w:rsidRPr="00A42874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</w:tcPr>
          <w:p w:rsidR="00A42874" w:rsidRPr="00A42874" w:rsidRDefault="00A42874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47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miR-34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TGTCAGGCAACCGTATTCACCGTGAGTGGTACAACC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CGTCAGATGTCCGAGTAGAGGGGGAACGGCGTGGCAGTGTCTTAGCTGGT</w:t>
            </w:r>
          </w:p>
        </w:tc>
      </w:tr>
      <w:tr w:rsidR="00A42874" w:rsidRPr="00A42874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</w:tcPr>
          <w:p w:rsidR="00A42874" w:rsidRPr="00A42874" w:rsidRDefault="00A42874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547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miR-122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TGTCAGGCAACCGTATTCACCGTGAGTGGTCAAACA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CGTCAGATGTCCGAGTAGAGGGGGAACGGCGTTGGAGTGTGACAATGGTGT</w:t>
            </w:r>
          </w:p>
        </w:tc>
      </w:tr>
      <w:tr w:rsidR="00A42874" w:rsidRPr="00A42874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</w:tcPr>
          <w:p w:rsidR="00A42874" w:rsidRPr="00A42874" w:rsidRDefault="00A42874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547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miR-124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TGTCAGGCAACCGTATTCACCGTGAGTGGTGGCATT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CGTCAGATGTCCGAGTAGAGGGGGAACGGCGTAAGGCACGCGGTGAAT</w:t>
            </w:r>
          </w:p>
        </w:tc>
      </w:tr>
      <w:tr w:rsidR="00A42874" w:rsidRPr="00A42874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</w:tcPr>
          <w:p w:rsidR="00A42874" w:rsidRPr="00A42874" w:rsidRDefault="00A42874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547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miR-141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TGTCAGGCAACCGTATTCACCGTGAGTGGTCCATCT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CGTCAGATGTCCGAGTAGAGGGGGAACGGCGTAACACTGTCTGGTAAAG</w:t>
            </w:r>
          </w:p>
        </w:tc>
      </w:tr>
      <w:tr w:rsidR="00A42874" w:rsidRPr="00A42874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</w:tcPr>
          <w:p w:rsidR="00A42874" w:rsidRPr="00A42874" w:rsidRDefault="00A42874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547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miR-145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TGTCAGGCAACCGTATTCACCGTGAGTGGTAAGGGA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CGTCAGATGTCCGAGTAGAGGGGGAACGGCGGTCCAGTTTTCCCAGGAA</w:t>
            </w:r>
          </w:p>
        </w:tc>
      </w:tr>
      <w:tr w:rsidR="00A42874" w:rsidRPr="00A42874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</w:tcPr>
          <w:p w:rsidR="00A42874" w:rsidRPr="00A42874" w:rsidRDefault="00A42874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547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miR-146a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TGTCAGGCAACCGTATTCACCGTGAGTGGTAACCCA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CGTCAGATGTCCGAGTAGAGGGGGAACGGCGTGAGAACTGAATTCCA</w:t>
            </w:r>
          </w:p>
        </w:tc>
      </w:tr>
      <w:tr w:rsidR="00A42874" w:rsidRPr="00A42874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</w:tcPr>
          <w:p w:rsidR="00A42874" w:rsidRPr="00A42874" w:rsidRDefault="00A42874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547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miR-146b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TGTCAGGCAACCGTATTCACCGTGAGTGGTAGCCTA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CGTCAGATGTCCGAGTAGAGGGGGAACGGCGTGAGAACTGAATTCCATA</w:t>
            </w:r>
          </w:p>
        </w:tc>
      </w:tr>
      <w:tr w:rsidR="00A42874" w:rsidRPr="00A42874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</w:tcPr>
          <w:p w:rsidR="00A42874" w:rsidRPr="00A42874" w:rsidRDefault="00A42874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547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miR-155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TGTCAGGCAACCGTATTCACCGTGAGTGGTACCCCT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CGTCAGATGTCCGAGTAGAGGGGGAACGGCGTTAATGCTAATCGTGATAGG</w:t>
            </w:r>
          </w:p>
        </w:tc>
      </w:tr>
      <w:tr w:rsidR="00A42874" w:rsidRPr="00A42874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</w:tcPr>
          <w:p w:rsidR="00A42874" w:rsidRPr="00A42874" w:rsidRDefault="00A42874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547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miR-182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TGTCAGGCAACCGTATTCACCGTGAGTGGTAGTGTG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CGTCAGATGTCCGAGTAGAGGGGGAACGGCGTTTTGGCAATGGTAGAACTCAC</w:t>
            </w:r>
          </w:p>
        </w:tc>
      </w:tr>
      <w:tr w:rsidR="00A42874" w:rsidRPr="00A42874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</w:tcPr>
          <w:p w:rsidR="00A42874" w:rsidRPr="00A42874" w:rsidRDefault="00A42874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547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miR-191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TGTCAGGCAACCGTATTCACCGTGAGTGGTAGCTGC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CGTCAGATGTCCGAGTAGAGGGGGAACGGCGCAACGGAATCCCAAAA</w:t>
            </w:r>
          </w:p>
        </w:tc>
      </w:tr>
      <w:tr w:rsidR="00A42874" w:rsidRPr="00A42874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</w:tcPr>
          <w:p w:rsidR="00A42874" w:rsidRPr="00A42874" w:rsidRDefault="00A42874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547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miR-203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TGTCAGGCAACCGTATTCACCGTGAGTGGTCTAGTG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CGTCAGATGTCCGAGTAGAGGGGGAACGGCGTGTGAAATGTTTAGGACCAC</w:t>
            </w:r>
          </w:p>
        </w:tc>
      </w:tr>
      <w:tr w:rsidR="00A42874" w:rsidRPr="00A42874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</w:tcPr>
          <w:p w:rsidR="00A42874" w:rsidRPr="00A42874" w:rsidRDefault="00A42874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547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miR-214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TGTCAGGCAACCGTATTCACCGTGAGTGGTACTGCC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A42874">
              <w:rPr>
                <w:rFonts w:cstheme="minorHAnsi"/>
                <w:sz w:val="19"/>
                <w:szCs w:val="19"/>
              </w:rPr>
              <w:t>CGTCAGATGTCCGAGTAGAGGGGGAACGGCGACAGCAGGCACAGACAGG</w:t>
            </w:r>
          </w:p>
        </w:tc>
      </w:tr>
      <w:tr w:rsidR="00A42874" w:rsidRPr="00A42874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</w:tcPr>
          <w:p w:rsidR="00A42874" w:rsidRPr="00A42874" w:rsidRDefault="00A42874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547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A42874">
              <w:rPr>
                <w:rFonts w:cstheme="minorHAnsi"/>
                <w:i/>
                <w:sz w:val="20"/>
                <w:szCs w:val="20"/>
              </w:rPr>
              <w:t>RNU6-2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9"/>
                <w:szCs w:val="19"/>
              </w:rPr>
            </w:pPr>
            <w:r w:rsidRPr="00A42874">
              <w:rPr>
                <w:rFonts w:cstheme="minorHAnsi"/>
                <w:i/>
                <w:sz w:val="19"/>
                <w:szCs w:val="19"/>
              </w:rPr>
              <w:t>TGTCAGGCAACCGTATTCACCAAAAATAT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9"/>
                <w:szCs w:val="19"/>
              </w:rPr>
            </w:pPr>
            <w:r w:rsidRPr="00A42874">
              <w:rPr>
                <w:rFonts w:cstheme="minorHAnsi"/>
                <w:i/>
                <w:sz w:val="19"/>
                <w:szCs w:val="19"/>
              </w:rPr>
              <w:t>CGTCAGATGTCCGAGTAGAGGCTGCGCGCTAAGGATGACACG</w:t>
            </w:r>
          </w:p>
        </w:tc>
      </w:tr>
      <w:tr w:rsidR="00A42874" w:rsidRPr="00A42874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</w:tcPr>
          <w:p w:rsidR="00A42874" w:rsidRPr="00A42874" w:rsidRDefault="00A42874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A42874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547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A42874">
              <w:rPr>
                <w:rFonts w:cstheme="minorHAnsi"/>
                <w:i/>
                <w:sz w:val="20"/>
                <w:szCs w:val="20"/>
              </w:rPr>
              <w:t>miR-326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9"/>
                <w:szCs w:val="19"/>
              </w:rPr>
            </w:pPr>
            <w:r w:rsidRPr="00A42874">
              <w:rPr>
                <w:rFonts w:cstheme="minorHAnsi"/>
                <w:i/>
                <w:sz w:val="19"/>
                <w:szCs w:val="19"/>
              </w:rPr>
              <w:t>TGTCAGGCAACCGTATTCACCGTGAGTGGTCTGGAG</w:t>
            </w:r>
          </w:p>
        </w:tc>
        <w:tc>
          <w:tcPr>
            <w:tcW w:w="1800" w:type="pct"/>
          </w:tcPr>
          <w:p w:rsidR="00A42874" w:rsidRPr="00A42874" w:rsidRDefault="00A42874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9"/>
                <w:szCs w:val="19"/>
              </w:rPr>
            </w:pPr>
            <w:r w:rsidRPr="00A42874">
              <w:rPr>
                <w:rFonts w:cstheme="minorHAnsi"/>
                <w:i/>
                <w:sz w:val="19"/>
                <w:szCs w:val="19"/>
              </w:rPr>
              <w:t>CGTCAGATGTCCGAGTAGAGGGGGAACGGCGCCTCTGGGCCCTTCCTC</w:t>
            </w:r>
          </w:p>
        </w:tc>
      </w:tr>
    </w:tbl>
    <w:p w:rsidR="00596508" w:rsidRPr="00A42874" w:rsidRDefault="00596508">
      <w:pPr>
        <w:rPr>
          <w:rFonts w:cstheme="minorHAnsi"/>
        </w:rPr>
      </w:pPr>
    </w:p>
    <w:sectPr w:rsidR="00596508" w:rsidRPr="00A428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874"/>
    <w:rsid w:val="00596508"/>
    <w:rsid w:val="00A42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022266-E0DB-4267-BE04-9991213C4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8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428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era, Matias</dc:creator>
  <cp:keywords/>
  <dc:description/>
  <cp:lastModifiedBy>Aguilera, Matias </cp:lastModifiedBy>
  <cp:revision>1</cp:revision>
  <dcterms:created xsi:type="dcterms:W3CDTF">2020-02-28T11:25:00Z</dcterms:created>
  <dcterms:modified xsi:type="dcterms:W3CDTF">2020-02-28T11:25:00Z</dcterms:modified>
</cp:coreProperties>
</file>